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19932" w14:textId="2EEFFC79" w:rsidR="0043491E" w:rsidRDefault="0086588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="00C1037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C10374" w:rsidRPr="00C1037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10374">
        <w:rPr>
          <w:rFonts w:ascii="Times New Roman" w:eastAsia="Times New Roman" w:hAnsi="Times New Roman" w:cs="Times New Roman"/>
          <w:sz w:val="24"/>
          <w:szCs w:val="24"/>
        </w:rPr>
        <w:t xml:space="preserve"> List of 20 combinations (out of a total of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2^</m:t>
        </m:r>
        <m:r>
          <w:rPr>
            <w:rFonts w:ascii="Cambria Math" w:eastAsia="Cambria Math" w:hAnsi="Cambria Math" w:cs="Cambria Math"/>
            <w:sz w:val="24"/>
            <w:szCs w:val="24"/>
            <w:vertAlign w:val="superscript"/>
          </w:rPr>
          <m:t>11</m:t>
        </m:r>
        <m:r>
          <w:rPr>
            <w:rFonts w:ascii="Cambria Math" w:eastAsia="Cambria Math" w:hAnsi="Cambria Math" w:cs="Cambria Math"/>
            <w:sz w:val="24"/>
            <w:szCs w:val="24"/>
          </w:rPr>
          <m:t>=2048)</m:t>
        </m:r>
      </m:oMath>
      <w:r w:rsidR="00C10374">
        <w:rPr>
          <w:rFonts w:ascii="Cambria Math" w:eastAsia="Cambria Math" w:hAnsi="Cambria Math" w:cs="Cambria Math"/>
          <w:sz w:val="24"/>
          <w:szCs w:val="24"/>
        </w:rPr>
        <w:t xml:space="preserve"> </w:t>
      </w:r>
      <w:proofErr w:type="spellStart"/>
      <w:r w:rsidR="00C10374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C10374">
        <w:rPr>
          <w:rFonts w:ascii="Times New Roman" w:eastAsia="Times New Roman" w:hAnsi="Times New Roman" w:cs="Times New Roman"/>
          <w:sz w:val="24"/>
          <w:szCs w:val="24"/>
        </w:rPr>
        <w:t xml:space="preserve"> binary variables that are deemed contentious (i.e., rare or biologically implausible) in our classification system. The scoring method described in the text is designed to unequiv</w:t>
      </w:r>
      <w:r w:rsidR="009E05AD">
        <w:rPr>
          <w:rFonts w:ascii="Times New Roman" w:eastAsia="Times New Roman" w:hAnsi="Times New Roman" w:cs="Times New Roman"/>
          <w:sz w:val="24"/>
          <w:szCs w:val="24"/>
        </w:rPr>
        <w:t>ocally classify the remaining 2</w:t>
      </w:r>
      <w:r w:rsidR="00C10374">
        <w:rPr>
          <w:rFonts w:ascii="Times New Roman" w:eastAsia="Times New Roman" w:hAnsi="Times New Roman" w:cs="Times New Roman"/>
          <w:sz w:val="24"/>
          <w:szCs w:val="24"/>
        </w:rPr>
        <w:t xml:space="preserve">028 combinations. Status is the result of applying the ISAME procedure to each combination. Cases 1-3 must be resolved by the issue of “questionable evidence” in Stage IV-B; cases 4–20 are </w:t>
      </w:r>
      <w:r w:rsidR="002067E2">
        <w:rPr>
          <w:rFonts w:ascii="Times New Roman" w:eastAsia="Times New Roman" w:hAnsi="Times New Roman" w:cs="Times New Roman"/>
          <w:sz w:val="24"/>
          <w:szCs w:val="24"/>
        </w:rPr>
        <w:t xml:space="preserve">already </w:t>
      </w:r>
      <w:r w:rsidR="00C10374">
        <w:rPr>
          <w:rFonts w:ascii="Times New Roman" w:eastAsia="Times New Roman" w:hAnsi="Times New Roman" w:cs="Times New Roman"/>
          <w:sz w:val="24"/>
          <w:szCs w:val="24"/>
        </w:rPr>
        <w:t>implicitly resolved because Stage IV-A is unambiguously determined</w:t>
      </w:r>
      <w:r w:rsidR="002067E2" w:rsidRPr="002067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067E2">
        <w:rPr>
          <w:rFonts w:ascii="Times New Roman" w:eastAsia="Times New Roman" w:hAnsi="Times New Roman" w:cs="Times New Roman"/>
          <w:sz w:val="24"/>
          <w:szCs w:val="24"/>
        </w:rPr>
        <w:t>in these cases</w:t>
      </w:r>
      <w:r w:rsidR="00C10374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r w:rsidR="002067E2" w:rsidRPr="002067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aa"/>
        <w:tblW w:w="891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1"/>
        <w:gridCol w:w="449"/>
        <w:gridCol w:w="645"/>
        <w:gridCol w:w="645"/>
        <w:gridCol w:w="645"/>
        <w:gridCol w:w="645"/>
        <w:gridCol w:w="630"/>
        <w:gridCol w:w="630"/>
        <w:gridCol w:w="630"/>
        <w:gridCol w:w="630"/>
        <w:gridCol w:w="630"/>
        <w:gridCol w:w="630"/>
        <w:gridCol w:w="1260"/>
      </w:tblGrid>
      <w:tr w:rsidR="0043491E" w14:paraId="38E12A58" w14:textId="77777777">
        <w:trPr>
          <w:cantSplit/>
        </w:trPr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E16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4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851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429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20B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097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16A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2C7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927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CDA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7BD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E07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455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D35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us</w:t>
            </w:r>
          </w:p>
        </w:tc>
      </w:tr>
      <w:tr w:rsidR="0043491E" w14:paraId="11D74DD7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2351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C1D0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3908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C813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592E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0F6F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C030B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A7AA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F66B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3D6A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F185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5A09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F8D2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or E</w:t>
            </w:r>
          </w:p>
        </w:tc>
      </w:tr>
      <w:tr w:rsidR="0043491E" w14:paraId="07091050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1F2D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D213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09E1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DA10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7B77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5A72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B082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4400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8CBB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C2BD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A69F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0E00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06E6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or E</w:t>
            </w:r>
          </w:p>
        </w:tc>
      </w:tr>
      <w:tr w:rsidR="0043491E" w14:paraId="4D896A17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36FD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5FCA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A1D9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EC81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EA26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E8011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D818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EF32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31A9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F597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7D89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DC33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7209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or E</w:t>
            </w:r>
          </w:p>
        </w:tc>
      </w:tr>
      <w:tr w:rsidR="0043491E" w14:paraId="3D6D9AC3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7C14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7FBC1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5F36F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B6FB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9100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399D6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7B09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D56B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53CA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4515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F0864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C940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6E36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21E1BFCB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7103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604F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962A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A823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2B19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351A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1750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347D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7C2B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5EED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8EB2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1F55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E9B1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35B386FF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785D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25902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18BB8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DF182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FC3B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48BC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2A5D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0CF1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5A91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44A8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C8E0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0E8E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48BC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4740EF44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4EAA7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EA28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DBBD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C9DD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046C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81BE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458E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4191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392D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6571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804A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6E80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F8C2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1D711653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27CC8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DE6C8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638D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F094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4216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2CEE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937C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CE94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DB3B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E4D5E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F48B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4DAE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FEFD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52979E30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2345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F8ED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739F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6FE6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BDC6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2A9B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6A78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5C72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75E63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E2EB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22EEB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B7F1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6CB0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45B5FA37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C7EC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7EB3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65CF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E84E7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7C91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8A02E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9DE3F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FF76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027DB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C91E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6BB1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334B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A63D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336F1C0B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CDD2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CD24D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0A454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1CA4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AEDA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CC96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87B2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7A044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2E19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95813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A5A7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D787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298D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69C19657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3AFF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D21B4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6E35E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601E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54F7C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271E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9426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530D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2EEC8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5347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2A73E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D210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83DA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5B76B297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B178A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F3BF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5D737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451A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E872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3E88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CDC4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ABFE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1827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634C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4205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AA11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2111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1E55CAA4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AE21C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2776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AA4F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7AB1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C5C6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12E8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31F2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FE04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C095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E362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F516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2A5D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14FF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70FEFE85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BBE7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76AC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7EB9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8612D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E90A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507E4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976A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9F77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36F09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977D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79E3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E9C5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0C47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36CD05F9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731F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4E87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6C9E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4BF8A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8F342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07DF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7CFCE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F7FD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D824F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0FB52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4AE2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A992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1B4A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6EB64FF5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AF30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FB328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D779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10DC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2A812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A9AAB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7A1A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03AD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EEB8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4F81B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F851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0E39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8392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45866C0C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65753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0E59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4B4E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D2D6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4A62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82F04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0936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3C64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ABFA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6468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FD588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9191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370A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2FE1368F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BE1F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8F097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42903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48DF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E7F94E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53E972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F988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B2BEA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084A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7EC46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272E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3DB6B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78549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3491E" w14:paraId="5ACF96FF" w14:textId="77777777">
        <w:trPr>
          <w:cantSplit/>
        </w:trPr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6DB25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21A6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FC5E01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F0BC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2B838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1EC4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3030B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871E6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6412C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F0CCD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AE9D0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8CC7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9E83F" w14:textId="77777777" w:rsidR="0043491E" w:rsidRDefault="00C103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</w:tbl>
    <w:p w14:paraId="68E093DE" w14:textId="77777777" w:rsidR="0043491E" w:rsidRDefault="0043491E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A95A6AF" w14:textId="77777777" w:rsidR="0043491E" w:rsidRDefault="0043491E">
      <w:pPr>
        <w:rPr>
          <w:rFonts w:ascii="Times New Roman" w:eastAsia="Times New Roman" w:hAnsi="Times New Roman" w:cs="Times New Roman"/>
          <w:b/>
        </w:rPr>
      </w:pPr>
    </w:p>
    <w:sectPr w:rsidR="0043491E">
      <w:pgSz w:w="12240" w:h="15840"/>
      <w:pgMar w:top="1418" w:right="1701" w:bottom="1418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91E"/>
    <w:rsid w:val="00061DCC"/>
    <w:rsid w:val="00084586"/>
    <w:rsid w:val="000C3B39"/>
    <w:rsid w:val="000D3877"/>
    <w:rsid w:val="001C71B2"/>
    <w:rsid w:val="002067E2"/>
    <w:rsid w:val="00217301"/>
    <w:rsid w:val="00434158"/>
    <w:rsid w:val="0043491E"/>
    <w:rsid w:val="005E1DE5"/>
    <w:rsid w:val="00626C2D"/>
    <w:rsid w:val="00681613"/>
    <w:rsid w:val="007279CC"/>
    <w:rsid w:val="0073675A"/>
    <w:rsid w:val="007602A3"/>
    <w:rsid w:val="00780CA2"/>
    <w:rsid w:val="00865888"/>
    <w:rsid w:val="00874999"/>
    <w:rsid w:val="008C58B7"/>
    <w:rsid w:val="008C7D77"/>
    <w:rsid w:val="009015EF"/>
    <w:rsid w:val="009E05AD"/>
    <w:rsid w:val="009E6891"/>
    <w:rsid w:val="00A6379F"/>
    <w:rsid w:val="00A6546A"/>
    <w:rsid w:val="00A70246"/>
    <w:rsid w:val="00B07EBB"/>
    <w:rsid w:val="00BC00AB"/>
    <w:rsid w:val="00C10374"/>
    <w:rsid w:val="00C55016"/>
    <w:rsid w:val="00CA4950"/>
    <w:rsid w:val="00D01131"/>
    <w:rsid w:val="00D23A8A"/>
    <w:rsid w:val="00DD3B8F"/>
    <w:rsid w:val="00E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B23D"/>
  <w15:docId w15:val="{EEEA06AD-C1F8-4562-BDEC-C86241EB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9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5987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E92C97"/>
    <w:rPr>
      <w:color w:val="0000FF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4730F7"/>
    <w:pPr>
      <w:spacing w:after="0" w:line="480" w:lineRule="auto"/>
      <w:ind w:left="720" w:hanging="720"/>
    </w:pPr>
  </w:style>
  <w:style w:type="table" w:styleId="Tablaconcuadrcula">
    <w:name w:val="Table Grid"/>
    <w:basedOn w:val="Tablanormal"/>
    <w:uiPriority w:val="39"/>
    <w:rsid w:val="005F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C4E5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DC4E5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C4E54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4E5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4E54"/>
    <w:rPr>
      <w:rFonts w:ascii="Tahoma" w:hAnsi="Tahoma" w:cs="Tahoma"/>
      <w:b/>
      <w:bCs/>
      <w:sz w:val="16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283C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3C2A"/>
  </w:style>
  <w:style w:type="paragraph" w:styleId="Piedepgina">
    <w:name w:val="footer"/>
    <w:basedOn w:val="Normal"/>
    <w:link w:val="PiedepginaCar"/>
    <w:uiPriority w:val="99"/>
    <w:unhideWhenUsed/>
    <w:rsid w:val="00283C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3C2A"/>
  </w:style>
  <w:style w:type="character" w:styleId="nfasis">
    <w:name w:val="Emphasis"/>
    <w:basedOn w:val="Fuentedeprrafopredeter"/>
    <w:uiPriority w:val="20"/>
    <w:qFormat/>
    <w:rsid w:val="00CA075C"/>
    <w:rPr>
      <w:i/>
      <w:iCs/>
    </w:rPr>
  </w:style>
  <w:style w:type="paragraph" w:styleId="Prrafodelista">
    <w:name w:val="List Paragraph"/>
    <w:basedOn w:val="Normal"/>
    <w:uiPriority w:val="34"/>
    <w:qFormat/>
    <w:rsid w:val="00E8238B"/>
    <w:pPr>
      <w:ind w:left="720"/>
      <w:contextualSpacing/>
    </w:pPr>
  </w:style>
  <w:style w:type="character" w:customStyle="1" w:styleId="Mencinsinresolver1">
    <w:name w:val="Mención sin resolver1"/>
    <w:basedOn w:val="Fuentedeprrafopredeter"/>
    <w:uiPriority w:val="99"/>
    <w:rsid w:val="0049055E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93681F"/>
  </w:style>
  <w:style w:type="paragraph" w:styleId="Revisin">
    <w:name w:val="Revision"/>
    <w:hidden/>
    <w:uiPriority w:val="99"/>
    <w:semiHidden/>
    <w:rsid w:val="00666D91"/>
    <w:pPr>
      <w:spacing w:after="0" w:line="240" w:lineRule="auto"/>
    </w:p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5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6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7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8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9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a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2hyKDXw4QrouTdNQJSFqxHYFdw==">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83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</dc:creator>
  <cp:lastModifiedBy>Arturo yañez arenas</cp:lastModifiedBy>
  <cp:revision>19</cp:revision>
  <dcterms:created xsi:type="dcterms:W3CDTF">2023-09-06T00:51:00Z</dcterms:created>
  <dcterms:modified xsi:type="dcterms:W3CDTF">2023-09-16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xC69DuOL"/&gt;&lt;style id="http://www.zotero.org/styles/apa" locale="es-E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